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BB2D883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bookmarkStart w:id="0" w:name="_Hlk188349702"/>
      <w:r w:rsidRPr="00D73F74">
        <w:rPr>
          <w:rFonts w:ascii="Times New Roman" w:eastAsia="Times New Roman" w:hAnsi="Times New Roman" w:cs="Times New Roman"/>
          <w:i/>
        </w:rPr>
        <w:t xml:space="preserve">Replication of missense </w:t>
      </w:r>
      <w:r w:rsidR="00003A29" w:rsidRPr="00D73F74">
        <w:rPr>
          <w:rFonts w:ascii="Times New Roman" w:eastAsia="Times New Roman" w:hAnsi="Times New Roman" w:cs="Times New Roman"/>
          <w:i/>
        </w:rPr>
        <w:t>OTOG</w:t>
      </w:r>
      <w:r w:rsidRPr="00D73F74">
        <w:rPr>
          <w:rFonts w:ascii="Times New Roman" w:eastAsia="Times New Roman" w:hAnsi="Times New Roman" w:cs="Times New Roman"/>
          <w:i/>
        </w:rPr>
        <w:t xml:space="preserve"> gene variants in a Brazilian cohort of Meni</w:t>
      </w:r>
      <w:r w:rsidR="00AF1753" w:rsidRPr="00D73F74">
        <w:rPr>
          <w:rFonts w:ascii="Times New Roman" w:eastAsia="Times New Roman" w:hAnsi="Times New Roman" w:cs="Times New Roman"/>
          <w:i/>
        </w:rPr>
        <w:t>è</w:t>
      </w:r>
      <w:r w:rsidRPr="00D73F74">
        <w:rPr>
          <w:rFonts w:ascii="Times New Roman" w:eastAsia="Times New Roman" w:hAnsi="Times New Roman" w:cs="Times New Roman"/>
          <w:i/>
        </w:rPr>
        <w:t xml:space="preserve">re’s </w:t>
      </w:r>
      <w:r w:rsidR="005B5DA4" w:rsidRPr="00D73F74">
        <w:rPr>
          <w:rFonts w:ascii="Times New Roman" w:eastAsia="Times New Roman" w:hAnsi="Times New Roman" w:cs="Times New Roman"/>
          <w:i/>
        </w:rPr>
        <w:t>D</w:t>
      </w:r>
      <w:r w:rsidRPr="00D73F74">
        <w:rPr>
          <w:rFonts w:ascii="Times New Roman" w:eastAsia="Times New Roman" w:hAnsi="Times New Roman" w:cs="Times New Roman"/>
          <w:i/>
        </w:rPr>
        <w:t>isease</w:t>
      </w:r>
    </w:p>
    <w:p w14:paraId="00000002" w14:textId="3FBC10FF" w:rsidR="00874022" w:rsidRPr="002B2BAA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lang w:val="pt-BR"/>
        </w:rPr>
        <w:t>Giselle Bianco-Bortolet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2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 Geovana Almeida Carneiro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4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 xml:space="preserve"> Helena Fabbri-Scal</w:t>
      </w:r>
      <w:r w:rsidR="0088093A" w:rsidRPr="002B2BAA">
        <w:rPr>
          <w:rFonts w:ascii="Times New Roman" w:eastAsia="Times New Roman" w:hAnsi="Times New Roman" w:cs="Times New Roman"/>
          <w:b w:val="0"/>
          <w:lang w:val="pt-BR"/>
        </w:rPr>
        <w:t>l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et</w:t>
      </w:r>
      <w:r w:rsidR="0088093A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,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5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Alberto </w:t>
      </w:r>
      <w:r w:rsidR="00732707">
        <w:rPr>
          <w:rFonts w:ascii="Times New Roman" w:eastAsia="Times New Roman" w:hAnsi="Times New Roman" w:cs="Times New Roman"/>
          <w:b w:val="0"/>
          <w:lang w:val="pt-BR"/>
        </w:rPr>
        <w:t xml:space="preserve">M.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Parra-Perez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6,7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Karen de Carvalh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Lopes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Tatiana</w:t>
      </w:r>
      <w:r w:rsidR="00F91341" w:rsidRPr="002B2BAA">
        <w:rPr>
          <w:rFonts w:ascii="Times New Roman" w:eastAsia="Times New Roman" w:hAnsi="Times New Roman" w:cs="Times New Roman"/>
          <w:b w:val="0"/>
          <w:lang w:val="pt-BR"/>
        </w:rPr>
        <w:t xml:space="preserve"> de Almeida Lima Sá Vieir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Fernand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Gananç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Juan Carlos Amor-Dorado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9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; Andres Soto-Varela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0,11,12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Jose A. Lopez-Escamez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6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7</w:t>
      </w:r>
      <w:sdt>
        <w:sdtPr>
          <w:tag w:val="goog_rdk_1"/>
          <w:id w:val="-832532021"/>
        </w:sdtPr>
        <w:sdtContent>
          <w:r w:rsidRPr="002B2BAA">
            <w:rPr>
              <w:rFonts w:ascii="Times New Roman" w:eastAsia="Times New Roman" w:hAnsi="Times New Roman" w:cs="Times New Roman"/>
              <w:b w:val="0"/>
              <w:lang w:val="pt-BR"/>
            </w:rPr>
            <w:t>*</w:t>
          </w:r>
        </w:sdtContent>
      </w:sdt>
      <w:r w:rsidRPr="002B2BAA">
        <w:rPr>
          <w:rFonts w:ascii="Times New Roman" w:eastAsia="Times New Roman" w:hAnsi="Times New Roman" w:cs="Times New Roman"/>
          <w:b w:val="0"/>
          <w:lang w:val="pt-BR"/>
        </w:rPr>
        <w:t>; Edi Lucia Sartora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</w:t>
      </w:r>
      <w:r w:rsidR="00C8510F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="003543CE" w:rsidRPr="002B2BAA">
        <w:rPr>
          <w:rFonts w:ascii="Times New Roman" w:eastAsia="Times New Roman" w:hAnsi="Times New Roman" w:cs="Times New Roman"/>
          <w:b w:val="0"/>
          <w:lang w:val="pt-BR"/>
        </w:rPr>
        <w:t>*.</w:t>
      </w:r>
    </w:p>
    <w:p w14:paraId="00000003" w14:textId="77777777" w:rsidR="00874022" w:rsidRPr="002B2BAA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</w:p>
    <w:p w14:paraId="00000004" w14:textId="325CE52B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</w:t>
      </w:r>
      <w:r w:rsidRPr="00D73F74">
        <w:rPr>
          <w:rFonts w:ascii="Times New Roman" w:eastAsia="Times New Roman" w:hAnsi="Times New Roman" w:cs="Times New Roman"/>
          <w:b w:val="0"/>
        </w:rPr>
        <w:t>Meniere Disease Neuroscience Research Program, Faculty of Medicine &amp; Health, School of Medical Sciences, The Kolling Institute, University of Sydney, Sydney, New South Wales, Australia.</w:t>
      </w:r>
    </w:p>
    <w:p w14:paraId="13A17EA4" w14:textId="0FE9FB62" w:rsidR="00B85B51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2</w:t>
      </w:r>
      <w:r w:rsidRPr="00D73F74">
        <w:rPr>
          <w:rFonts w:ascii="Times New Roman" w:eastAsia="Times New Roman" w:hAnsi="Times New Roman" w:cs="Times New Roman"/>
          <w:b w:val="0"/>
        </w:rPr>
        <w:t xml:space="preserve">Laboratory of Human Molecular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C62821" w:rsidRPr="00D73F74">
        <w:rPr>
          <w:rFonts w:ascii="Times New Roman" w:eastAsia="Times New Roman" w:hAnsi="Times New Roman" w:cs="Times New Roman"/>
          <w:b w:val="0"/>
        </w:rPr>
        <w:t>CBMEG, State</w:t>
      </w:r>
      <w:r w:rsidR="00B85B51" w:rsidRPr="00D73F74">
        <w:rPr>
          <w:rFonts w:ascii="Times New Roman" w:eastAsia="Times New Roman" w:hAnsi="Times New Roman" w:cs="Times New Roman"/>
          <w:b w:val="0"/>
        </w:rPr>
        <w:t xml:space="preserve">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B85B51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00000005" w14:textId="2ADF4487" w:rsidR="00874022" w:rsidRPr="002B2BAA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Programa de Pó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Graduação em Ciências Médicas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Facul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Medical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ciences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tate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Universi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Campina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UNICAMP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ao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Paulo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Brazil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>.</w:t>
      </w:r>
    </w:p>
    <w:p w14:paraId="1DBECF07" w14:textId="17D509D8" w:rsidR="00856B66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4</w:t>
      </w:r>
      <w:r w:rsidR="00396571" w:rsidRPr="00D73F74">
        <w:rPr>
          <w:rFonts w:ascii="Times New Roman" w:eastAsia="Times New Roman" w:hAnsi="Times New Roman" w:cs="Times New Roman"/>
          <w:b w:val="0"/>
        </w:rPr>
        <w:t>Department of Biochemistry and Tissue Biology, Laboratory of Paracrine Signalling in Tissue Organisation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396571" w:rsidRPr="00D73F74">
        <w:rPr>
          <w:rFonts w:ascii="Times New Roman" w:eastAsia="Times New Roman" w:hAnsi="Times New Roman" w:cs="Times New Roman"/>
          <w:b w:val="0"/>
        </w:rPr>
        <w:t>SPOT</w:t>
      </w:r>
      <w:r w:rsidR="0088093A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Program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de Pó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Graduação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em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Biologi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Molecular e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Morfofuncional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>, Biology Institute, State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88093A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4A677AE9" w14:textId="62E765DA" w:rsidR="0064140B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5</w:t>
      </w:r>
      <w:r w:rsidR="0088093A" w:rsidRPr="00D73F74">
        <w:rPr>
          <w:rFonts w:ascii="Times New Roman" w:eastAsia="Times New Roman" w:hAnsi="Times New Roman" w:cs="Times New Roman"/>
          <w:b w:val="0"/>
        </w:rPr>
        <w:t>Postdoctoral Researcher Program, Faculty of Medical Sciences, State University of Campinas, Sao Paulo, Brazil.</w:t>
      </w:r>
    </w:p>
    <w:p w14:paraId="00000006" w14:textId="233771A4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6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Otology &amp; Neurotology Group CTS495, Division of Otolaryngology, Department of Surgery, Institut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sanitari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bs.GRANAD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Granada, Universidad de Granada, Granada, Spain</w:t>
      </w:r>
    </w:p>
    <w:p w14:paraId="00000007" w14:textId="210F7493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7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Sensorineural Pathology Programme, Centr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médic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Red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fermedade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Rara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CIBERER, Madrid, Spain</w:t>
      </w:r>
    </w:p>
    <w:p w14:paraId="46058FF7" w14:textId="68F7F6A1" w:rsidR="00F91341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lastRenderedPageBreak/>
        <w:t>8</w:t>
      </w:r>
      <w:r w:rsidRPr="00D73F74">
        <w:rPr>
          <w:rFonts w:ascii="Times New Roman" w:eastAsia="Times New Roman" w:hAnsi="Times New Roman" w:cs="Times New Roman"/>
          <w:b w:val="0"/>
        </w:rPr>
        <w:t>Otolaryngology and Head and Neck Surgery Department of Federal University of São Paulo, Brazil.</w:t>
      </w:r>
    </w:p>
    <w:p w14:paraId="68052841" w14:textId="440D8C3E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9</w:t>
      </w:r>
      <w:r w:rsidR="008445DE" w:rsidRPr="00D73F74">
        <w:rPr>
          <w:rFonts w:ascii="Times New Roman" w:eastAsia="Times New Roman" w:hAnsi="Times New Roman" w:cs="Times New Roman"/>
          <w:b w:val="0"/>
        </w:rPr>
        <w:t xml:space="preserve">Department of Otolaryngology, Hospital Can Misses, Ibiza, Spain. </w:t>
      </w:r>
    </w:p>
    <w:p w14:paraId="34C11B55" w14:textId="45D1BB36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0</w:t>
      </w:r>
      <w:r w:rsidRPr="00D73F74">
        <w:rPr>
          <w:rFonts w:ascii="Times New Roman" w:eastAsia="Times New Roman" w:hAnsi="Times New Roman" w:cs="Times New Roman"/>
          <w:b w:val="0"/>
        </w:rPr>
        <w:t xml:space="preserve">Division of Neurotology, Department of Otorhinolaryngology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omplex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Hospitalari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Universitario, Santiago de Compostela, Spain.</w:t>
      </w:r>
    </w:p>
    <w:p w14:paraId="6F426890" w14:textId="7DE8BE82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1</w:t>
      </w:r>
      <w:r w:rsidRPr="00D73F74">
        <w:rPr>
          <w:rFonts w:ascii="Times New Roman" w:eastAsia="Times New Roman" w:hAnsi="Times New Roman" w:cs="Times New Roman"/>
          <w:b w:val="0"/>
        </w:rPr>
        <w:t xml:space="preserve">Department of Surgery and Medical-Surgical Specialitie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Santiago de Compostela, Santiago de Compostela, Spain.</w:t>
      </w:r>
    </w:p>
    <w:p w14:paraId="462468CC" w14:textId="36EDD9A0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2</w:t>
      </w:r>
      <w:r w:rsidRPr="00D73F74">
        <w:rPr>
          <w:rFonts w:ascii="Times New Roman" w:eastAsia="Times New Roman" w:hAnsi="Times New Roman" w:cs="Times New Roman"/>
          <w:b w:val="0"/>
        </w:rPr>
        <w:t>Health Research Institute of Santiago (IDIS), Santiago de Compostela, Spain.</w:t>
      </w:r>
    </w:p>
    <w:p w14:paraId="00000008" w14:textId="16AB0BFE" w:rsidR="00874022" w:rsidRPr="00D73F74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</w:p>
    <w:bookmarkEnd w:id="0"/>
    <w:p w14:paraId="5D8FD30C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>*Corresponding authors:</w:t>
      </w:r>
    </w:p>
    <w:p w14:paraId="71A063C0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Cs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Jose A. Lopez-Escamez, Meniere's Disease Neuroscience Research Program, Faculty of Medicine &amp; Health, School of Medical Sciences, The Kolling Institute, University of Sydney, Sydney, New South Wales, Australia. Email: </w:t>
      </w:r>
      <w:hyperlink r:id="rId8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jose.lopezescamez@sydney.edu.au</w:t>
        </w:r>
      </w:hyperlink>
    </w:p>
    <w:p w14:paraId="1561BCA9" w14:textId="77777777" w:rsidR="00CC1227" w:rsidRDefault="00EB0274" w:rsidP="00E15101">
      <w:pPr>
        <w:spacing w:line="480" w:lineRule="auto"/>
        <w:jc w:val="left"/>
      </w:pPr>
      <w:r w:rsidRPr="00D73F74">
        <w:rPr>
          <w:rFonts w:ascii="Times New Roman" w:eastAsia="Times New Roman" w:hAnsi="Times New Roman" w:cs="Times New Roman"/>
          <w:b w:val="0"/>
        </w:rPr>
        <w:t xml:space="preserve">Edi Lucia Sartorato, Laboratory of Human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-CBMEG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Estadual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Campinas-UNICAMP, Campinas, São Paulo, Brazil. Email: </w:t>
      </w:r>
      <w:hyperlink r:id="rId9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sartor@unicamp.br</w:t>
        </w:r>
      </w:hyperlink>
    </w:p>
    <w:p w14:paraId="0FFCB0F4" w14:textId="77777777" w:rsidR="00CC1227" w:rsidRDefault="00CC1227" w:rsidP="00E15101">
      <w:pPr>
        <w:spacing w:line="480" w:lineRule="auto"/>
        <w:jc w:val="left"/>
        <w:sectPr w:rsidR="00CC1227" w:rsidSect="007D7AD1">
          <w:headerReference w:type="default" r:id="rId10"/>
          <w:type w:val="continuous"/>
          <w:pgSz w:w="11907" w:h="16840" w:code="9"/>
          <w:pgMar w:top="1418" w:right="1418" w:bottom="1418" w:left="1418" w:header="720" w:footer="720" w:gutter="0"/>
          <w:pgNumType w:start="1"/>
          <w:cols w:space="720"/>
          <w:docGrid w:linePitch="328"/>
        </w:sectPr>
      </w:pPr>
    </w:p>
    <w:p w14:paraId="088F4261" w14:textId="3A64B20A" w:rsidR="003C5BCC" w:rsidRDefault="003C5BCC" w:rsidP="003C5BCC">
      <w:pPr>
        <w:spacing w:line="480" w:lineRule="auto"/>
        <w:rPr>
          <w:rFonts w:ascii="Times New Roman" w:eastAsia="Times New Roman" w:hAnsi="Times New Roman" w:cs="Times New Roman"/>
          <w:b w:val="0"/>
          <w:bCs/>
        </w:rPr>
      </w:pPr>
      <w:r w:rsidRPr="003C5BCC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52296A">
        <w:rPr>
          <w:rFonts w:ascii="Times New Roman" w:eastAsia="Times New Roman" w:hAnsi="Times New Roman" w:cs="Times New Roman"/>
        </w:rPr>
        <w:t>S</w:t>
      </w:r>
      <w:r w:rsidRPr="003C5BCC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 w:val="0"/>
          <w:bCs/>
        </w:rPr>
        <w:t xml:space="preserve"> </w:t>
      </w:r>
      <w:r w:rsidRPr="003C5BCC">
        <w:rPr>
          <w:rFonts w:ascii="Times New Roman" w:eastAsia="Times New Roman" w:hAnsi="Times New Roman" w:cs="Times New Roman"/>
          <w:b w:val="0"/>
          <w:bCs/>
        </w:rPr>
        <w:t>Model quality validation of predicted structural models for selected variants in Otogelin.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2421"/>
        <w:gridCol w:w="1690"/>
        <w:gridCol w:w="1170"/>
        <w:gridCol w:w="1660"/>
        <w:gridCol w:w="1493"/>
        <w:gridCol w:w="1479"/>
        <w:gridCol w:w="1072"/>
        <w:gridCol w:w="1077"/>
        <w:gridCol w:w="1815"/>
      </w:tblGrid>
      <w:tr w:rsidR="003C5BCC" w:rsidRPr="003C5BCC" w14:paraId="1D29DC54" w14:textId="77777777" w:rsidTr="00A13C97">
        <w:trPr>
          <w:trHeight w:val="528"/>
        </w:trPr>
        <w:tc>
          <w:tcPr>
            <w:tcW w:w="2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715DD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Variant Modelled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EA903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mino acid change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696F4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Modelling method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9F7B0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oftware used</w:t>
            </w:r>
          </w:p>
        </w:tc>
        <w:tc>
          <w:tcPr>
            <w:tcW w:w="69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0E1B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Evaluation method</w:t>
            </w:r>
          </w:p>
        </w:tc>
      </w:tr>
      <w:tr w:rsidR="003C5BCC" w:rsidRPr="003C5BCC" w14:paraId="1EC4BE17" w14:textId="77777777" w:rsidTr="00A13C97">
        <w:trPr>
          <w:trHeight w:val="672"/>
        </w:trPr>
        <w:tc>
          <w:tcPr>
            <w:tcW w:w="2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65709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5D7B3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0C94B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6FEDE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3C1B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ope scor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86C9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molpdf sco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1C8F4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GA341 scor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6FCE6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ERRAT scor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0EF9A" w14:textId="77777777" w:rsidR="003C5BCC" w:rsidRPr="003C5BCC" w:rsidRDefault="003C5BCC" w:rsidP="00A13C9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Ramachandran plot</w:t>
            </w:r>
          </w:p>
        </w:tc>
      </w:tr>
      <w:tr w:rsidR="003C5BCC" w:rsidRPr="003C5BCC" w14:paraId="2341493D" w14:textId="77777777" w:rsidTr="00CC1227">
        <w:trPr>
          <w:trHeight w:val="312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558" w14:textId="10CB3633" w:rsidR="003C5BCC" w:rsidRPr="003C5BCC" w:rsidRDefault="003C5BCC" w:rsidP="00CC122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71C&gt;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BA1" w14:textId="6506F293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P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o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240L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04E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Homolog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862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Modeller v1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358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-247147.06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B559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8634.03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AA8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.0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922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75.629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89F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  <w:lang w:val="en-US"/>
              </w:rPr>
              <w:t>91.9% core</w:t>
            </w:r>
          </w:p>
        </w:tc>
      </w:tr>
      <w:tr w:rsidR="003C5BCC" w:rsidRPr="003C5BCC" w14:paraId="7C0DF6CD" w14:textId="77777777" w:rsidTr="00CC1227">
        <w:trPr>
          <w:trHeight w:val="312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BF5" w14:textId="77777777" w:rsidR="003C5BCC" w:rsidRPr="003C5BCC" w:rsidRDefault="003C5BCC" w:rsidP="00CC122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</w:t>
            </w: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7576581G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&gt;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4D5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Gly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850Ar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627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Homolog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78A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Modeller v1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D04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-247374.67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ACD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8558.669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4B9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.0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DA2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72.99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694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91.7% core</w:t>
            </w:r>
          </w:p>
        </w:tc>
      </w:tr>
      <w:tr w:rsidR="003C5BCC" w:rsidRPr="003C5BCC" w14:paraId="200357E3" w14:textId="77777777" w:rsidTr="00CC1227">
        <w:trPr>
          <w:trHeight w:val="312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AE9" w14:textId="77777777" w:rsidR="003C5BCC" w:rsidRPr="003C5BCC" w:rsidRDefault="003C5BCC" w:rsidP="00CC122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4108 C&gt;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0F9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Pro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129Leu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29E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Homolog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8ED" w14:textId="2084B521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Modeller v10.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869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-247354.56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A597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8280.607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7CB4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.0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E021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73.71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A8E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91.7% core</w:t>
            </w:r>
          </w:p>
        </w:tc>
      </w:tr>
      <w:tr w:rsidR="003C5BCC" w:rsidRPr="003C5BCC" w14:paraId="17A72DA6" w14:textId="77777777" w:rsidTr="00CC1227">
        <w:trPr>
          <w:trHeight w:val="1056"/>
        </w:trPr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F7230" w14:textId="440F0F50" w:rsidR="003C5BCC" w:rsidRPr="003C5BCC" w:rsidRDefault="003C5BCC" w:rsidP="00CC122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</w:pP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chr11: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17599671C&gt;T + chr</w:t>
            </w: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11: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17576581G&gt;T + chr</w:t>
            </w: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11: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FR"/>
              </w:rPr>
              <w:t>17594108 C&gt;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C634B" w14:textId="46336564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P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o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240L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u</w:t>
            </w: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+ </w:t>
            </w: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Gly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850Arg + </w:t>
            </w:r>
            <w:proofErr w:type="gram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p.Pro</w:t>
            </w:r>
            <w:proofErr w:type="gram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129Leu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1581" w14:textId="77777777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Homolog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C702" w14:textId="1DD29E25" w:rsidR="003C5BCC" w:rsidRPr="003C5BCC" w:rsidRDefault="003C5BCC" w:rsidP="00A13C97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Modeller v10.</w:t>
            </w:r>
            <w:r w:rsidR="00A13C9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8D11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-246513.328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8A08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8042.599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5257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.0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89A0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72.250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BDE7" w14:textId="77777777" w:rsidR="003C5BCC" w:rsidRPr="003C5BCC" w:rsidRDefault="003C5BCC" w:rsidP="00A13C97">
            <w:pPr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91.2% core </w:t>
            </w:r>
          </w:p>
        </w:tc>
      </w:tr>
    </w:tbl>
    <w:p w14:paraId="2B67EEAE" w14:textId="6E8AF4D0" w:rsidR="00665E92" w:rsidRPr="003C5BCC" w:rsidRDefault="00665E92" w:rsidP="00CC1227">
      <w:pPr>
        <w:spacing w:line="480" w:lineRule="auto"/>
        <w:rPr>
          <w:rFonts w:ascii="Times New Roman" w:eastAsia="Times New Roman" w:hAnsi="Times New Roman" w:cs="Times New Roman"/>
          <w:b w:val="0"/>
          <w:bCs/>
        </w:rPr>
      </w:pPr>
    </w:p>
    <w:sectPr w:rsidR="00665E92" w:rsidRPr="003C5BCC" w:rsidSect="00CC1227">
      <w:pgSz w:w="16840" w:h="11907" w:orient="landscape" w:code="9"/>
      <w:pgMar w:top="1418" w:right="1418" w:bottom="1418" w:left="1418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96245" w14:textId="77777777" w:rsidR="00F67400" w:rsidRPr="005A6241" w:rsidRDefault="00F67400">
      <w:pPr>
        <w:spacing w:line="240" w:lineRule="auto"/>
      </w:pPr>
      <w:r w:rsidRPr="005A6241">
        <w:separator/>
      </w:r>
    </w:p>
  </w:endnote>
  <w:endnote w:type="continuationSeparator" w:id="0">
    <w:p w14:paraId="1F70F8E1" w14:textId="77777777" w:rsidR="00F67400" w:rsidRPr="005A6241" w:rsidRDefault="00F67400">
      <w:pPr>
        <w:spacing w:line="240" w:lineRule="auto"/>
      </w:pPr>
      <w:r w:rsidRPr="005A62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C4D3128-5CC5-47BC-A2BF-8D0F00C811C4}"/>
    <w:embedBold r:id="rId2" w:fontKey="{6F5B648E-8DE3-4788-924C-E16B2258C59F}"/>
    <w:embedItalic r:id="rId3" w:fontKey="{B57A32DF-5A1A-4A07-9F0D-26D3ECB305D5}"/>
    <w:embedBoldItalic r:id="rId4" w:fontKey="{50EC269E-1614-496F-8AB2-ABBBC88809F9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4E8F6976-3DC3-47CC-B990-5E3BDA236479}"/>
    <w:embedBold r:id="rId6" w:fontKey="{3266E1B9-90D8-4735-8144-9A8FA6750EFD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F632E" w14:textId="77777777" w:rsidR="00F67400" w:rsidRPr="005A6241" w:rsidRDefault="00F67400">
      <w:pPr>
        <w:spacing w:line="240" w:lineRule="auto"/>
      </w:pPr>
      <w:r w:rsidRPr="005A6241">
        <w:separator/>
      </w:r>
    </w:p>
  </w:footnote>
  <w:footnote w:type="continuationSeparator" w:id="0">
    <w:p w14:paraId="54A33979" w14:textId="77777777" w:rsidR="00F67400" w:rsidRPr="005A6241" w:rsidRDefault="00F67400">
      <w:pPr>
        <w:spacing w:line="240" w:lineRule="auto"/>
      </w:pPr>
      <w:r w:rsidRPr="005A624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1197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 w:val="0"/>
        <w:bCs/>
        <w:noProof/>
      </w:rPr>
    </w:sdtEndPr>
    <w:sdtContent>
      <w:p w14:paraId="6EEC0124" w14:textId="77777777" w:rsidR="00937E47" w:rsidRPr="00D73F74" w:rsidRDefault="00937E47" w:rsidP="003543CE">
        <w:pPr>
          <w:pStyle w:val="Cabealho"/>
          <w:jc w:val="right"/>
          <w:rPr>
            <w:rFonts w:ascii="Times New Roman" w:hAnsi="Times New Roman" w:cs="Times New Roman"/>
            <w:b w:val="0"/>
            <w:bCs/>
          </w:rPr>
        </w:pPr>
        <w:r w:rsidRPr="00D73F74">
          <w:rPr>
            <w:rFonts w:ascii="Times New Roman" w:hAnsi="Times New Roman" w:cs="Times New Roman"/>
            <w:b w:val="0"/>
            <w:bCs/>
          </w:rPr>
          <w:fldChar w:fldCharType="begin"/>
        </w:r>
        <w:r w:rsidRPr="00D73F74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D73F74">
          <w:rPr>
            <w:rFonts w:ascii="Times New Roman" w:hAnsi="Times New Roman" w:cs="Times New Roman"/>
            <w:b w:val="0"/>
            <w:bCs/>
          </w:rPr>
          <w:fldChar w:fldCharType="separate"/>
        </w:r>
        <w:r w:rsidRPr="00D73F74">
          <w:rPr>
            <w:rFonts w:ascii="Times New Roman" w:hAnsi="Times New Roman" w:cs="Times New Roman"/>
            <w:b w:val="0"/>
            <w:bCs/>
            <w:noProof/>
          </w:rPr>
          <w:t>2</w:t>
        </w:r>
        <w:r w:rsidRPr="00D73F74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22"/>
    <w:rsid w:val="00003A29"/>
    <w:rsid w:val="000242E8"/>
    <w:rsid w:val="000308CD"/>
    <w:rsid w:val="00033F61"/>
    <w:rsid w:val="00036235"/>
    <w:rsid w:val="00041471"/>
    <w:rsid w:val="00054B3F"/>
    <w:rsid w:val="00054C5F"/>
    <w:rsid w:val="00060252"/>
    <w:rsid w:val="00062DAC"/>
    <w:rsid w:val="000767FA"/>
    <w:rsid w:val="00076EFF"/>
    <w:rsid w:val="0009724A"/>
    <w:rsid w:val="000A4E3B"/>
    <w:rsid w:val="000A70F2"/>
    <w:rsid w:val="000B7B0D"/>
    <w:rsid w:val="000D4F07"/>
    <w:rsid w:val="000F2700"/>
    <w:rsid w:val="000F4AF0"/>
    <w:rsid w:val="00124B62"/>
    <w:rsid w:val="00155350"/>
    <w:rsid w:val="001941DF"/>
    <w:rsid w:val="001B3FF2"/>
    <w:rsid w:val="001B50AE"/>
    <w:rsid w:val="001D30A6"/>
    <w:rsid w:val="001E1D3A"/>
    <w:rsid w:val="001F17C8"/>
    <w:rsid w:val="001F7CDF"/>
    <w:rsid w:val="00207AF7"/>
    <w:rsid w:val="00226545"/>
    <w:rsid w:val="002326BE"/>
    <w:rsid w:val="00241CD7"/>
    <w:rsid w:val="002458B8"/>
    <w:rsid w:val="0025284D"/>
    <w:rsid w:val="002643DB"/>
    <w:rsid w:val="0026511F"/>
    <w:rsid w:val="00277D0A"/>
    <w:rsid w:val="002A3BEF"/>
    <w:rsid w:val="002B0DAA"/>
    <w:rsid w:val="002B1EF1"/>
    <w:rsid w:val="002B2BAA"/>
    <w:rsid w:val="002B6E91"/>
    <w:rsid w:val="002B7251"/>
    <w:rsid w:val="002C31A9"/>
    <w:rsid w:val="002E25A5"/>
    <w:rsid w:val="002E7DF1"/>
    <w:rsid w:val="002F0F7E"/>
    <w:rsid w:val="00300CAB"/>
    <w:rsid w:val="003179E8"/>
    <w:rsid w:val="00325FE4"/>
    <w:rsid w:val="00335BE1"/>
    <w:rsid w:val="003543CE"/>
    <w:rsid w:val="003650D2"/>
    <w:rsid w:val="00374FD6"/>
    <w:rsid w:val="0037783D"/>
    <w:rsid w:val="00396571"/>
    <w:rsid w:val="00396924"/>
    <w:rsid w:val="003A2315"/>
    <w:rsid w:val="003A289C"/>
    <w:rsid w:val="003B3718"/>
    <w:rsid w:val="003B6076"/>
    <w:rsid w:val="003B7F40"/>
    <w:rsid w:val="003C2552"/>
    <w:rsid w:val="003C5BCC"/>
    <w:rsid w:val="003C5F07"/>
    <w:rsid w:val="003D109D"/>
    <w:rsid w:val="003D7A73"/>
    <w:rsid w:val="003E026F"/>
    <w:rsid w:val="003E4BD0"/>
    <w:rsid w:val="00424A1A"/>
    <w:rsid w:val="00436C56"/>
    <w:rsid w:val="004447E9"/>
    <w:rsid w:val="00453A56"/>
    <w:rsid w:val="00457199"/>
    <w:rsid w:val="00474E54"/>
    <w:rsid w:val="00481405"/>
    <w:rsid w:val="004A1CEA"/>
    <w:rsid w:val="004B18F0"/>
    <w:rsid w:val="004C5798"/>
    <w:rsid w:val="004C73F6"/>
    <w:rsid w:val="004D20AB"/>
    <w:rsid w:val="004D44AA"/>
    <w:rsid w:val="004E41E5"/>
    <w:rsid w:val="004E4579"/>
    <w:rsid w:val="0052296A"/>
    <w:rsid w:val="005270CD"/>
    <w:rsid w:val="00530C33"/>
    <w:rsid w:val="00551216"/>
    <w:rsid w:val="00585703"/>
    <w:rsid w:val="00593774"/>
    <w:rsid w:val="00597832"/>
    <w:rsid w:val="005A00A6"/>
    <w:rsid w:val="005A6241"/>
    <w:rsid w:val="005B3C4B"/>
    <w:rsid w:val="005B4E0B"/>
    <w:rsid w:val="005B5DA4"/>
    <w:rsid w:val="005C214A"/>
    <w:rsid w:val="005C4E82"/>
    <w:rsid w:val="005D2AF1"/>
    <w:rsid w:val="005E7FA1"/>
    <w:rsid w:val="005F1C6C"/>
    <w:rsid w:val="005F1D50"/>
    <w:rsid w:val="005F6226"/>
    <w:rsid w:val="006028E4"/>
    <w:rsid w:val="0061382C"/>
    <w:rsid w:val="00620940"/>
    <w:rsid w:val="00625F9F"/>
    <w:rsid w:val="00632206"/>
    <w:rsid w:val="0064140B"/>
    <w:rsid w:val="00647F96"/>
    <w:rsid w:val="00650E9A"/>
    <w:rsid w:val="00665E92"/>
    <w:rsid w:val="006710DB"/>
    <w:rsid w:val="006753F6"/>
    <w:rsid w:val="00676C3E"/>
    <w:rsid w:val="00690256"/>
    <w:rsid w:val="006A6C56"/>
    <w:rsid w:val="006B452E"/>
    <w:rsid w:val="006C05C1"/>
    <w:rsid w:val="006E074D"/>
    <w:rsid w:val="006F0827"/>
    <w:rsid w:val="006F376B"/>
    <w:rsid w:val="007100D1"/>
    <w:rsid w:val="007159DF"/>
    <w:rsid w:val="00715A26"/>
    <w:rsid w:val="00727EA0"/>
    <w:rsid w:val="00732707"/>
    <w:rsid w:val="00742118"/>
    <w:rsid w:val="00747767"/>
    <w:rsid w:val="00761B1E"/>
    <w:rsid w:val="00762391"/>
    <w:rsid w:val="00791D56"/>
    <w:rsid w:val="00792612"/>
    <w:rsid w:val="007B1AC0"/>
    <w:rsid w:val="007B359D"/>
    <w:rsid w:val="007C274E"/>
    <w:rsid w:val="007D1135"/>
    <w:rsid w:val="007D7AD1"/>
    <w:rsid w:val="007E44A9"/>
    <w:rsid w:val="0080000A"/>
    <w:rsid w:val="008127B0"/>
    <w:rsid w:val="00815D48"/>
    <w:rsid w:val="00815EC9"/>
    <w:rsid w:val="00831E05"/>
    <w:rsid w:val="00834080"/>
    <w:rsid w:val="008445DE"/>
    <w:rsid w:val="00856B66"/>
    <w:rsid w:val="00865DED"/>
    <w:rsid w:val="00873021"/>
    <w:rsid w:val="00874022"/>
    <w:rsid w:val="0088093A"/>
    <w:rsid w:val="0089249E"/>
    <w:rsid w:val="00892B2F"/>
    <w:rsid w:val="008932DA"/>
    <w:rsid w:val="008A08F7"/>
    <w:rsid w:val="008A0B86"/>
    <w:rsid w:val="008A11CF"/>
    <w:rsid w:val="008A5A6D"/>
    <w:rsid w:val="008B07E0"/>
    <w:rsid w:val="008C5C7C"/>
    <w:rsid w:val="008D6F16"/>
    <w:rsid w:val="008E0913"/>
    <w:rsid w:val="008E2FEE"/>
    <w:rsid w:val="008F2A86"/>
    <w:rsid w:val="0092228B"/>
    <w:rsid w:val="00931C1B"/>
    <w:rsid w:val="00937E47"/>
    <w:rsid w:val="00947E43"/>
    <w:rsid w:val="00966BB2"/>
    <w:rsid w:val="00971CB6"/>
    <w:rsid w:val="00984063"/>
    <w:rsid w:val="00990552"/>
    <w:rsid w:val="009A0878"/>
    <w:rsid w:val="009A5781"/>
    <w:rsid w:val="009B7AE6"/>
    <w:rsid w:val="009C4A4B"/>
    <w:rsid w:val="009D19B2"/>
    <w:rsid w:val="009D4A6A"/>
    <w:rsid w:val="009D4DBE"/>
    <w:rsid w:val="009D5D58"/>
    <w:rsid w:val="009D7214"/>
    <w:rsid w:val="009E44DB"/>
    <w:rsid w:val="009E5C08"/>
    <w:rsid w:val="00A02FCF"/>
    <w:rsid w:val="00A13C97"/>
    <w:rsid w:val="00A262D7"/>
    <w:rsid w:val="00A33840"/>
    <w:rsid w:val="00A5642F"/>
    <w:rsid w:val="00A60A87"/>
    <w:rsid w:val="00A649F5"/>
    <w:rsid w:val="00A65632"/>
    <w:rsid w:val="00A756BC"/>
    <w:rsid w:val="00A820EE"/>
    <w:rsid w:val="00A84888"/>
    <w:rsid w:val="00A8504A"/>
    <w:rsid w:val="00A8690A"/>
    <w:rsid w:val="00A90080"/>
    <w:rsid w:val="00A906A1"/>
    <w:rsid w:val="00A922B2"/>
    <w:rsid w:val="00A934D8"/>
    <w:rsid w:val="00AA6056"/>
    <w:rsid w:val="00AB3798"/>
    <w:rsid w:val="00AB5DC0"/>
    <w:rsid w:val="00AC05CE"/>
    <w:rsid w:val="00AC0C34"/>
    <w:rsid w:val="00AE6E71"/>
    <w:rsid w:val="00AF1753"/>
    <w:rsid w:val="00B026CE"/>
    <w:rsid w:val="00B07F24"/>
    <w:rsid w:val="00B3148B"/>
    <w:rsid w:val="00B414F0"/>
    <w:rsid w:val="00B43965"/>
    <w:rsid w:val="00B46A72"/>
    <w:rsid w:val="00B522A1"/>
    <w:rsid w:val="00B85B51"/>
    <w:rsid w:val="00BB0106"/>
    <w:rsid w:val="00BC1DDD"/>
    <w:rsid w:val="00BC5A26"/>
    <w:rsid w:val="00BD32C0"/>
    <w:rsid w:val="00BD7D2A"/>
    <w:rsid w:val="00BE3909"/>
    <w:rsid w:val="00BE3F31"/>
    <w:rsid w:val="00C11C96"/>
    <w:rsid w:val="00C173C3"/>
    <w:rsid w:val="00C20138"/>
    <w:rsid w:val="00C201E5"/>
    <w:rsid w:val="00C225D6"/>
    <w:rsid w:val="00C3054A"/>
    <w:rsid w:val="00C33C14"/>
    <w:rsid w:val="00C35FEE"/>
    <w:rsid w:val="00C4762E"/>
    <w:rsid w:val="00C47FD1"/>
    <w:rsid w:val="00C570A4"/>
    <w:rsid w:val="00C62821"/>
    <w:rsid w:val="00C643D4"/>
    <w:rsid w:val="00C6510F"/>
    <w:rsid w:val="00C70681"/>
    <w:rsid w:val="00C743FC"/>
    <w:rsid w:val="00C7727A"/>
    <w:rsid w:val="00C807EB"/>
    <w:rsid w:val="00C8510F"/>
    <w:rsid w:val="00C85C17"/>
    <w:rsid w:val="00C86057"/>
    <w:rsid w:val="00C90ABA"/>
    <w:rsid w:val="00C9604D"/>
    <w:rsid w:val="00CA4C24"/>
    <w:rsid w:val="00CC1227"/>
    <w:rsid w:val="00CC5711"/>
    <w:rsid w:val="00CC7B8C"/>
    <w:rsid w:val="00CD23EC"/>
    <w:rsid w:val="00CF2C51"/>
    <w:rsid w:val="00CF42C2"/>
    <w:rsid w:val="00CF688C"/>
    <w:rsid w:val="00CF7798"/>
    <w:rsid w:val="00D0212E"/>
    <w:rsid w:val="00D05952"/>
    <w:rsid w:val="00D114AC"/>
    <w:rsid w:val="00D175BE"/>
    <w:rsid w:val="00D266FB"/>
    <w:rsid w:val="00D31241"/>
    <w:rsid w:val="00D4019B"/>
    <w:rsid w:val="00D51CF6"/>
    <w:rsid w:val="00D55A62"/>
    <w:rsid w:val="00D57472"/>
    <w:rsid w:val="00D579BA"/>
    <w:rsid w:val="00D611B5"/>
    <w:rsid w:val="00D731EC"/>
    <w:rsid w:val="00D73F74"/>
    <w:rsid w:val="00D75356"/>
    <w:rsid w:val="00D815E8"/>
    <w:rsid w:val="00D83B84"/>
    <w:rsid w:val="00D86FDF"/>
    <w:rsid w:val="00D928F9"/>
    <w:rsid w:val="00DA1079"/>
    <w:rsid w:val="00DA179B"/>
    <w:rsid w:val="00DB373A"/>
    <w:rsid w:val="00DD1BBE"/>
    <w:rsid w:val="00DD3100"/>
    <w:rsid w:val="00DD539E"/>
    <w:rsid w:val="00DE0C62"/>
    <w:rsid w:val="00DE4D01"/>
    <w:rsid w:val="00DF0704"/>
    <w:rsid w:val="00E15101"/>
    <w:rsid w:val="00E242E6"/>
    <w:rsid w:val="00E24996"/>
    <w:rsid w:val="00E32109"/>
    <w:rsid w:val="00E465E1"/>
    <w:rsid w:val="00E5457F"/>
    <w:rsid w:val="00E622B4"/>
    <w:rsid w:val="00E636B6"/>
    <w:rsid w:val="00E800B7"/>
    <w:rsid w:val="00E81229"/>
    <w:rsid w:val="00E8208A"/>
    <w:rsid w:val="00EA73E8"/>
    <w:rsid w:val="00EB0274"/>
    <w:rsid w:val="00EC1427"/>
    <w:rsid w:val="00EC6382"/>
    <w:rsid w:val="00EE5BA3"/>
    <w:rsid w:val="00F003EE"/>
    <w:rsid w:val="00F141FD"/>
    <w:rsid w:val="00F2158D"/>
    <w:rsid w:val="00F23387"/>
    <w:rsid w:val="00F25B1D"/>
    <w:rsid w:val="00F55676"/>
    <w:rsid w:val="00F611B5"/>
    <w:rsid w:val="00F62DCE"/>
    <w:rsid w:val="00F6310C"/>
    <w:rsid w:val="00F67400"/>
    <w:rsid w:val="00F7083A"/>
    <w:rsid w:val="00F91341"/>
    <w:rsid w:val="00F96848"/>
    <w:rsid w:val="00FA4AD9"/>
    <w:rsid w:val="00FC0D0B"/>
    <w:rsid w:val="00FC0D0E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0556"/>
  <w15:docId w15:val="{36B6C9B4-1246-4824-9A45-5F96C009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b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384C8B"/>
    <w:pPr>
      <w:keepNext/>
      <w:keepLines/>
      <w:spacing w:before="240" w:line="240" w:lineRule="auto"/>
      <w:ind w:firstLine="288"/>
      <w:jc w:val="center"/>
      <w:outlineLvl w:val="0"/>
    </w:pPr>
    <w:rPr>
      <w:rFonts w:ascii="Times New Roman" w:eastAsiaTheme="majorEastAsia" w:hAnsi="Times New Roman" w:cstheme="majorBidi"/>
      <w:b w:val="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C8B"/>
    <w:pPr>
      <w:keepNext/>
      <w:keepLines/>
      <w:spacing w:line="240" w:lineRule="auto"/>
      <w:ind w:firstLine="288"/>
      <w:jc w:val="right"/>
      <w:outlineLvl w:val="1"/>
    </w:pPr>
    <w:rPr>
      <w:rFonts w:ascii="Times New Roman" w:eastAsiaTheme="majorEastAsia" w:hAnsi="Times New Roman" w:cstheme="majorBidi"/>
      <w:i/>
      <w:sz w:val="40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1B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384C8B"/>
    <w:rPr>
      <w:rFonts w:ascii="Times New Roman" w:eastAsiaTheme="majorEastAsia" w:hAnsi="Times New Roman" w:cstheme="majorBidi"/>
      <w:b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C8B"/>
    <w:rPr>
      <w:rFonts w:ascii="Times New Roman" w:eastAsiaTheme="majorEastAsia" w:hAnsi="Times New Roman" w:cstheme="majorBidi"/>
      <w:i/>
      <w:sz w:val="40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CD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1B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C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C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C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C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CD2"/>
    <w:rPr>
      <w:b w:val="0"/>
      <w:bCs w:val="0"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7EA"/>
  </w:style>
  <w:style w:type="paragraph" w:styleId="Rodap">
    <w:name w:val="footer"/>
    <w:basedOn w:val="Normal"/>
    <w:link w:val="Rodap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7EA"/>
  </w:style>
  <w:style w:type="character" w:styleId="Refdecomentrio">
    <w:name w:val="annotation reference"/>
    <w:basedOn w:val="Fontepargpadro"/>
    <w:uiPriority w:val="99"/>
    <w:semiHidden/>
    <w:unhideWhenUsed/>
    <w:rsid w:val="00A227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7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7E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7EA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7E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36EB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36EB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E1B03"/>
    <w:pPr>
      <w:spacing w:line="240" w:lineRule="auto"/>
      <w:jc w:val="left"/>
    </w:pPr>
  </w:style>
  <w:style w:type="paragraph" w:styleId="Bibliografia">
    <w:name w:val="Bibliography"/>
    <w:basedOn w:val="Normal"/>
    <w:next w:val="Normal"/>
    <w:uiPriority w:val="37"/>
    <w:unhideWhenUsed/>
    <w:rsid w:val="002326BE"/>
    <w:pPr>
      <w:tabs>
        <w:tab w:val="left" w:pos="384"/>
      </w:tabs>
      <w:spacing w:after="240"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F611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5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.lopezescamez@sydney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artor@unicamp.br" TargetMode="Externa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BgittDT8yBDs18gm56ur/Blqg==">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L5AQoKdGV4dC9wbGFpbh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pHCg5HaXNlbGxlIEJpYW5jbxo1Ly9zc2wuZ3N0YXRpYy5jb20vZG9jcy9jb21tb24vYmx1ZV9zaWxob3VldHRlOTYtMC5wbmcwoLDxlLkyOKCw8ZS5MnJJCg5HaXNlbGxlIEJpYW5jbxo3CjUvL3NzbC5nc3RhdGljLmNvbS9kb2NzL2NvbW1vbi9ibHVlX3NpbGhvdWV0dGU5Ni0wLnBuZ3gAiAEBmgEGCAAQABgAqgHtAR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</go:docsCustomData>
</go:gDocsCustomXmlDataStorage>
</file>

<file path=customXml/itemProps1.xml><?xml version="1.0" encoding="utf-8"?>
<ds:datastoreItem xmlns:ds="http://schemas.openxmlformats.org/officeDocument/2006/customXml" ds:itemID="{52A969F8-E3C2-4876-931C-20C6ACD29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Bianco</dc:creator>
  <cp:keywords/>
  <dc:description/>
  <cp:lastModifiedBy>Giselle Bianco</cp:lastModifiedBy>
  <cp:revision>2</cp:revision>
  <cp:lastPrinted>2025-02-03T05:05:00Z</cp:lastPrinted>
  <dcterms:created xsi:type="dcterms:W3CDTF">2025-04-21T21:54:00Z</dcterms:created>
  <dcterms:modified xsi:type="dcterms:W3CDTF">2025-04-2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t3ffhPce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